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A386C" w14:textId="77777777" w:rsidR="00586168" w:rsidRPr="00271E40" w:rsidRDefault="00586168" w:rsidP="00586168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3 Table</w:t>
      </w:r>
      <w:r w:rsidRPr="00271E40">
        <w:rPr>
          <w:rFonts w:ascii="Arial" w:hAnsi="Arial" w:cs="Arial"/>
          <w:b/>
          <w:bCs/>
        </w:rPr>
        <w:t xml:space="preserve">. </w:t>
      </w:r>
      <w:r w:rsidRPr="000B5432">
        <w:rPr>
          <w:rFonts w:ascii="Arial" w:hAnsi="Arial" w:cs="Arial"/>
        </w:rPr>
        <w:t>High confidence targets identified in PMP-MS of ΔHEXA</w:t>
      </w:r>
      <w:r>
        <w:rPr>
          <w:rFonts w:ascii="Arial" w:hAnsi="Arial" w:cs="Arial"/>
        </w:rPr>
        <w:t xml:space="preserve"> and </w:t>
      </w:r>
      <w:r w:rsidRPr="000B5432">
        <w:rPr>
          <w:rFonts w:ascii="Arial" w:hAnsi="Arial" w:cs="Arial"/>
        </w:rPr>
        <w:t>ΔHEX</w:t>
      </w:r>
      <w:r>
        <w:rPr>
          <w:rFonts w:ascii="Arial" w:hAnsi="Arial" w:cs="Arial"/>
        </w:rPr>
        <w:t>B</w:t>
      </w:r>
      <w:r w:rsidRPr="000B5432">
        <w:rPr>
          <w:rFonts w:ascii="Arial" w:hAnsi="Arial" w:cs="Arial"/>
        </w:rPr>
        <w:t xml:space="preserve"> compared with SCRM control cells at </w:t>
      </w:r>
      <w:r>
        <w:rPr>
          <w:rFonts w:ascii="Arial" w:hAnsi="Arial" w:cs="Arial"/>
        </w:rPr>
        <w:t>14</w:t>
      </w:r>
      <w:r w:rsidRPr="000B5432">
        <w:rPr>
          <w:rFonts w:ascii="Arial" w:hAnsi="Arial" w:cs="Arial"/>
        </w:rPr>
        <w:t>dpi.</w:t>
      </w:r>
    </w:p>
    <w:tbl>
      <w:tblPr>
        <w:tblW w:w="9702" w:type="dxa"/>
        <w:tblLook w:val="04A0" w:firstRow="1" w:lastRow="0" w:firstColumn="1" w:lastColumn="0" w:noHBand="0" w:noVBand="1"/>
      </w:tblPr>
      <w:tblGrid>
        <w:gridCol w:w="1073"/>
        <w:gridCol w:w="6005"/>
        <w:gridCol w:w="1134"/>
        <w:gridCol w:w="1490"/>
      </w:tblGrid>
      <w:tr w:rsidR="00586168" w:rsidRPr="005439C7" w14:paraId="43B3B35B" w14:textId="77777777" w:rsidTr="006007D3">
        <w:trPr>
          <w:trHeight w:val="37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3705C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ene ID</w:t>
            </w:r>
          </w:p>
        </w:tc>
        <w:tc>
          <w:tcPr>
            <w:tcW w:w="6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A4D3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escrip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02D7E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og</w:t>
            </w:r>
            <w:r w:rsidRPr="005439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:lang w:eastAsia="en-GB"/>
                <w14:ligatures w14:val="none"/>
              </w:rPr>
              <w:t>2</w:t>
            </w:r>
            <w:r w:rsidRPr="005439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Fold change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DE26A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ignificance p-value</w:t>
            </w:r>
          </w:p>
        </w:tc>
      </w:tr>
      <w:tr w:rsidR="00586168" w:rsidRPr="005439C7" w14:paraId="5334B417" w14:textId="77777777" w:rsidTr="006007D3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8266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C0A0</w:t>
            </w:r>
          </w:p>
        </w:tc>
        <w:tc>
          <w:tcPr>
            <w:tcW w:w="60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62D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ntactin</w:t>
            </w:r>
            <w:proofErr w:type="spell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-associated protein-like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NTNAP4 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A4A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84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B3B0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E-07</w:t>
            </w:r>
          </w:p>
        </w:tc>
      </w:tr>
      <w:tr w:rsidR="00586168" w:rsidRPr="005439C7" w14:paraId="3DAA29D7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BEE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2158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A67C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it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gand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KITLG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E0B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3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C245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0E-07</w:t>
            </w:r>
          </w:p>
        </w:tc>
      </w:tr>
      <w:tr w:rsidR="00586168" w:rsidRPr="005439C7" w14:paraId="1BB99A46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04F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94779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FB6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ntacti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NTN5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747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1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2B43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E-06</w:t>
            </w:r>
          </w:p>
        </w:tc>
      </w:tr>
      <w:tr w:rsidR="00586168" w:rsidRPr="005439C7" w14:paraId="2BF1F5BE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2A8C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498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22C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pioid-binding protein/cell adhesion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lecule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OPCML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6DE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2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31ED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2E-04</w:t>
            </w:r>
          </w:p>
        </w:tc>
      </w:tr>
      <w:tr w:rsidR="00586168" w:rsidRPr="005439C7" w14:paraId="519B0257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4E3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410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80A9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ysosome membrane protein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CARB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88A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8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2E79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E-04</w:t>
            </w:r>
          </w:p>
        </w:tc>
      </w:tr>
      <w:tr w:rsidR="00586168" w:rsidRPr="005439C7" w14:paraId="583544DA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9AD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1667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549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latelet glycoprotein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D36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DB3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4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167B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E-02</w:t>
            </w:r>
          </w:p>
        </w:tc>
      </w:tr>
      <w:tr w:rsidR="00586168" w:rsidRPr="005439C7" w14:paraId="6AA0F0B3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49D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4319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C2FA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G-protein coupled receptor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GPR39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A174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1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98E32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6E-03</w:t>
            </w:r>
          </w:p>
        </w:tc>
      </w:tr>
      <w:tr w:rsidR="00586168" w:rsidRPr="005439C7" w14:paraId="7730708F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E961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5528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0CB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dheri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DH4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F0E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74DC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E-07</w:t>
            </w:r>
          </w:p>
        </w:tc>
      </w:tr>
      <w:tr w:rsidR="00586168" w:rsidRPr="005439C7" w14:paraId="68ACB0AB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1BE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86SJ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53CB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photerin</w:t>
            </w:r>
            <w:proofErr w:type="spell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-induced protein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AMIGO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7BA6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D4E2C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E-06</w:t>
            </w:r>
          </w:p>
        </w:tc>
      </w:tr>
      <w:tr w:rsidR="00586168" w:rsidRPr="005439C7" w14:paraId="290B2568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8349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662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685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BDNF/NT-3 growth factors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eptor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NTRK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2C1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561F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0E-03</w:t>
            </w:r>
          </w:p>
        </w:tc>
      </w:tr>
      <w:tr w:rsidR="00586168" w:rsidRPr="005439C7" w14:paraId="0748A04C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6CBDE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O6032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7C94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rotein FAM189A</w:t>
            </w:r>
            <w:proofErr w:type="gramStart"/>
            <w:r>
              <w:rPr>
                <w:rFonts w:ascii="Calibri" w:hAnsi="Calibri" w:cs="Calibri"/>
                <w:color w:val="000000"/>
              </w:rPr>
              <w:t>1  G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=FAM189A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0B90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660E8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E-03</w:t>
            </w:r>
          </w:p>
        </w:tc>
      </w:tr>
      <w:tr w:rsidR="00586168" w:rsidRPr="005439C7" w14:paraId="4C392AC6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472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7833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3CF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lypica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GPC5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8FB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68A6C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E-03</w:t>
            </w:r>
          </w:p>
        </w:tc>
      </w:tr>
      <w:tr w:rsidR="00586168" w:rsidRPr="005439C7" w14:paraId="623BBDF8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CA1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21579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BE3B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ynaptotagmi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YT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AA2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1C0B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1E-06</w:t>
            </w:r>
          </w:p>
        </w:tc>
      </w:tr>
      <w:tr w:rsidR="00586168" w:rsidRPr="005439C7" w14:paraId="7CB54957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ACA3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6ID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9F0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mmunoglobulin superfamily member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IGSF2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1FF6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2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6137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3E-04</w:t>
            </w:r>
          </w:p>
        </w:tc>
      </w:tr>
      <w:tr w:rsidR="00586168" w:rsidRPr="005439C7" w14:paraId="2B761BF5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86A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H46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1B1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rizzled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FZD8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2A0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1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46B52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E-03</w:t>
            </w:r>
          </w:p>
        </w:tc>
      </w:tr>
      <w:tr w:rsidR="00586168" w:rsidRPr="005439C7" w14:paraId="73436078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407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H3S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495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maphorin-4A GN=SEMA4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F55A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A75BC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E-04</w:t>
            </w:r>
          </w:p>
        </w:tc>
      </w:tr>
      <w:tr w:rsidR="00586168" w:rsidRPr="005439C7" w14:paraId="6DAAD2D9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8DE1E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7838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E0EEB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MP-sialic acid </w:t>
            </w:r>
            <w:proofErr w:type="gramStart"/>
            <w:r>
              <w:rPr>
                <w:rFonts w:ascii="Calibri" w:hAnsi="Calibri" w:cs="Calibri"/>
                <w:color w:val="000000"/>
              </w:rPr>
              <w:t>transporter  G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=SLC35A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F4E7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0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12509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5E-05</w:t>
            </w:r>
          </w:p>
        </w:tc>
      </w:tr>
      <w:tr w:rsidR="00586168" w:rsidRPr="005439C7" w14:paraId="750F12E5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C3CB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0045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316B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DNF family receptor alpha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GFRA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9436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DBA4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7E-03</w:t>
            </w:r>
          </w:p>
        </w:tc>
      </w:tr>
      <w:tr w:rsidR="00586168" w:rsidRPr="005439C7" w14:paraId="53FBC88C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4DFBE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Q1328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852D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Batten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G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=CLN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FD622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6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3694EC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0E-02</w:t>
            </w:r>
          </w:p>
        </w:tc>
      </w:tr>
      <w:tr w:rsidR="00586168" w:rsidRPr="005439C7" w14:paraId="6345D4CE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98024" w14:textId="77777777" w:rsidR="00586168" w:rsidRDefault="00586168" w:rsidP="006007D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9UHI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5EAC1" w14:textId="77777777" w:rsidR="00586168" w:rsidRDefault="00586168" w:rsidP="006007D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rge neutral amino acids transporter SS 2 GN=SLC7A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BA363" w14:textId="77777777" w:rsidR="00586168" w:rsidRDefault="00586168" w:rsidP="006007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47EC6C" w14:textId="77777777" w:rsidR="00586168" w:rsidRDefault="00586168" w:rsidP="006007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E-04</w:t>
            </w:r>
          </w:p>
        </w:tc>
      </w:tr>
      <w:tr w:rsidR="00586168" w:rsidRPr="005439C7" w14:paraId="321B1551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E07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3857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0CB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ysosomal acid lipase/cholesteryl ester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ydrolase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LIPA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217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1D3E7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9E-03</w:t>
            </w:r>
          </w:p>
        </w:tc>
      </w:tr>
      <w:tr w:rsidR="00586168" w:rsidRPr="005439C7" w14:paraId="3294F865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9A71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3908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CEF9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Glutamate receptor ionotropic, </w:t>
            </w:r>
            <w:proofErr w:type="spell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ainate</w:t>
            </w:r>
            <w:proofErr w:type="spell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GRIK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EBD7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E7897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E-04</w:t>
            </w:r>
          </w:p>
        </w:tc>
      </w:tr>
      <w:tr w:rsidR="00586168" w:rsidRPr="005439C7" w14:paraId="4DDF3FA2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15BB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9493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750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LIT and NTRK-like protein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LITRK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B1E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3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6E58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E-03</w:t>
            </w:r>
          </w:p>
        </w:tc>
      </w:tr>
      <w:tr w:rsidR="00586168" w:rsidRPr="005439C7" w14:paraId="34CFE2B1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056B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6063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8BF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traspani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TSPAN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A35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ACAB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E-03</w:t>
            </w:r>
          </w:p>
        </w:tc>
      </w:tr>
      <w:tr w:rsidR="00586168" w:rsidRPr="005439C7" w14:paraId="4A209909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5EB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8WXS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781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Voltage-dependent calcium channel gamma-8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ubunit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ACNG8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A328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51417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E-02</w:t>
            </w:r>
          </w:p>
        </w:tc>
      </w:tr>
      <w:tr w:rsidR="00586168" w:rsidRPr="005439C7" w14:paraId="7A8AC211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D093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1111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7D3A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ysosomal acid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osphatase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ACP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148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16B36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E-02</w:t>
            </w:r>
          </w:p>
        </w:tc>
      </w:tr>
      <w:tr w:rsidR="00586168" w:rsidRPr="005439C7" w14:paraId="5F614FB1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030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628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2EE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T-3 growth factor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eptor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NTRK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4EB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2DE27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E-03</w:t>
            </w:r>
          </w:p>
        </w:tc>
      </w:tr>
      <w:tr w:rsidR="00586168" w:rsidRPr="005439C7" w14:paraId="513B0F5A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104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2822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72C3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-hydroxytryptamine receptor 1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HTR1B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AB4A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DE084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E-05</w:t>
            </w:r>
          </w:p>
        </w:tc>
      </w:tr>
      <w:tr w:rsidR="00586168" w:rsidRPr="005439C7" w14:paraId="5997DFE0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E30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1478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B27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uropili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NRP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9144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1B84C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E-05</w:t>
            </w:r>
          </w:p>
        </w:tc>
      </w:tr>
      <w:tr w:rsidR="00586168" w:rsidRPr="005439C7" w14:paraId="1075665E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6AEB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HCJ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8B5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ucine-rich repeat-containing protein 4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LRRC4C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7DDE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591C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E-03</w:t>
            </w:r>
          </w:p>
        </w:tc>
      </w:tr>
      <w:tr w:rsidR="00586168" w:rsidRPr="005439C7" w14:paraId="70B1210F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E20B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4330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74D3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eucine-rich repeat transmembrane neuronal protein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LRRTM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784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A14EA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6E-03</w:t>
            </w:r>
          </w:p>
        </w:tc>
      </w:tr>
      <w:tr w:rsidR="00586168" w:rsidRPr="005439C7" w14:paraId="3D623985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244C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0891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6E86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lpha-2A adrenergic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eptor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ADRA2A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C84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6E4B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E-03</w:t>
            </w:r>
          </w:p>
        </w:tc>
      </w:tr>
      <w:tr w:rsidR="00586168" w:rsidRPr="005439C7" w14:paraId="14FE2317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7DC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Y6N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382C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oundabout homolog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ROBO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A88E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02EB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8E-05</w:t>
            </w:r>
          </w:p>
        </w:tc>
      </w:tr>
      <w:tr w:rsidR="00586168" w:rsidRPr="005439C7" w14:paraId="685858BF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EAB1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587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7121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oltage-dependent R-type calcium channel subunit alpha-1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ACNA1E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B6F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3C924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E-03</w:t>
            </w:r>
          </w:p>
        </w:tc>
      </w:tr>
      <w:tr w:rsidR="00586168" w:rsidRPr="005439C7" w14:paraId="3CBFD14C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7C1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32ZL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5CF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ipid phosphate phosphatase-related protein type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LPPR5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3F8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12F4A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E-04</w:t>
            </w:r>
          </w:p>
        </w:tc>
      </w:tr>
      <w:tr w:rsidR="00586168" w:rsidRPr="005439C7" w14:paraId="425F4E43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D18EB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Q6ZN4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1B92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Netrin receptor UNC5A GN=UNC5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9C9F8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3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75E1AC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0E-03</w:t>
            </w:r>
          </w:p>
        </w:tc>
      </w:tr>
      <w:tr w:rsidR="00586168" w:rsidRPr="005439C7" w14:paraId="014DC6A7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A44D1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Q7Z4T9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EF606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MAATS1 GN=MAATS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0ED77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3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52CB4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3E-03</w:t>
            </w:r>
          </w:p>
        </w:tc>
      </w:tr>
      <w:tr w:rsidR="00586168" w:rsidRPr="005439C7" w14:paraId="318486EE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B64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86TG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ACAC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trotransposon-derived protein PEG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PEG10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1BC4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EDEC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E-03</w:t>
            </w:r>
          </w:p>
        </w:tc>
      </w:tr>
      <w:tr w:rsidR="00586168" w:rsidRPr="005439C7" w14:paraId="48758460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1E4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O4329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983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LIT-ROBO Rho GTPase-activating protein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RGAP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3E9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200C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E-02</w:t>
            </w:r>
          </w:p>
        </w:tc>
      </w:tr>
      <w:tr w:rsidR="00586168" w:rsidRPr="005439C7" w14:paraId="71BA8C77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430CA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Q7Z3F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08E06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Integral membrane protein GPR</w:t>
            </w:r>
            <w:proofErr w:type="gramStart"/>
            <w:r>
              <w:rPr>
                <w:rFonts w:ascii="Calibri" w:hAnsi="Calibri" w:cs="Calibri"/>
                <w:color w:val="000000"/>
              </w:rPr>
              <w:t>155  G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=GPR15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55174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2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52776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1E-03</w:t>
            </w:r>
          </w:p>
        </w:tc>
      </w:tr>
      <w:tr w:rsidR="00586168" w:rsidRPr="005439C7" w14:paraId="463BF9B6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BB55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Q9H2B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83A5A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ynaptotagmin-</w:t>
            </w:r>
            <w:proofErr w:type="gramStart"/>
            <w:r>
              <w:rPr>
                <w:rFonts w:ascii="Calibri" w:hAnsi="Calibri" w:cs="Calibri"/>
                <w:color w:val="000000"/>
              </w:rPr>
              <w:t>4  G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=SYT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33237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2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6A1F3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3E-02</w:t>
            </w:r>
          </w:p>
        </w:tc>
      </w:tr>
      <w:tr w:rsidR="00586168" w:rsidRPr="005439C7" w14:paraId="3CF78AAC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A39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7L1I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D376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ynaptic vesicle glycoprotein 2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V2B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0AEA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2A3E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E-02</w:t>
            </w:r>
          </w:p>
        </w:tc>
      </w:tr>
      <w:tr w:rsidR="00586168" w:rsidRPr="005439C7" w14:paraId="0C574903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BE93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6026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024A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haracterized protein KIAA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513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KIAA051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B88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E3516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9E-03</w:t>
            </w:r>
          </w:p>
        </w:tc>
      </w:tr>
      <w:tr w:rsidR="00586168" w:rsidRPr="005439C7" w14:paraId="649A4F3F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BE8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6U84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EAA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odium-driven chloride bicarbonate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xchanger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LC4A10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F50E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020E2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E-07</w:t>
            </w:r>
          </w:p>
        </w:tc>
      </w:tr>
      <w:tr w:rsidR="00586168" w:rsidRPr="005439C7" w14:paraId="014C09FA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193A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H0Q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8AC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FXYD domain-containing ion transport regulator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FXYD6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E3CA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67AA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E-02</w:t>
            </w:r>
          </w:p>
        </w:tc>
      </w:tr>
      <w:tr w:rsidR="00586168" w:rsidRPr="005439C7" w14:paraId="4454143E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5CD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4314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6819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etrin receptor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CC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DCC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55E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C826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E-04</w:t>
            </w:r>
          </w:p>
        </w:tc>
      </w:tr>
      <w:tr w:rsidR="00586168" w:rsidRPr="005439C7" w14:paraId="28E0A912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726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9477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B82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ymphocyte antigen 6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LY6H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943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DE896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E-04</w:t>
            </w:r>
          </w:p>
        </w:tc>
      </w:tr>
      <w:tr w:rsidR="00586168" w:rsidRPr="005439C7" w14:paraId="12C989CB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E491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60939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5E06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dium channel subunit beta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CN2B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F3BC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927D2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E-03</w:t>
            </w:r>
          </w:p>
        </w:tc>
      </w:tr>
      <w:tr w:rsidR="00586168" w:rsidRPr="005439C7" w14:paraId="72B933BE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F6CE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279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104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ymplekin</w:t>
            </w:r>
            <w:proofErr w:type="spell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YMPK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6782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9EB0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E-02</w:t>
            </w:r>
          </w:p>
        </w:tc>
      </w:tr>
      <w:tr w:rsidR="00586168" w:rsidRPr="005439C7" w14:paraId="1D2A128F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EA9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5T84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C84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obable G-protein coupled receptor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8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GPR158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C1C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DD61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E-04</w:t>
            </w:r>
          </w:p>
        </w:tc>
      </w:tr>
      <w:tr w:rsidR="00586168" w:rsidRPr="005439C7" w14:paraId="697A3760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BD41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0813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677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mor</w:t>
            </w:r>
            <w:proofErr w:type="spell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necrosis factor receptor superfamily member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NGFR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106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54D1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E-03</w:t>
            </w:r>
          </w:p>
        </w:tc>
      </w:tr>
      <w:tr w:rsidR="00586168" w:rsidRPr="005439C7" w14:paraId="5ED49A33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528B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7Z6B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4ADB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LIT-ROBO Rho GTPase-activating protein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RGAP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7B6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972C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E-02</w:t>
            </w:r>
          </w:p>
        </w:tc>
      </w:tr>
      <w:tr w:rsidR="00586168" w:rsidRPr="005439C7" w14:paraId="0D4A233B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7DEE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NWQ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E069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hosphoprotein associated with glycosphingolipid-enriched microdomains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PAG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0AE4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39222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1E-03</w:t>
            </w:r>
          </w:p>
        </w:tc>
      </w:tr>
      <w:tr w:rsidR="00586168" w:rsidRPr="005439C7" w14:paraId="0F0A4847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521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1511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3D61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iemann-Pick C1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tein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NPC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AA5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EF8C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E-02</w:t>
            </w:r>
          </w:p>
        </w:tc>
      </w:tr>
      <w:tr w:rsidR="00586168" w:rsidRPr="005439C7" w14:paraId="346C2AE0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93F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8N7J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A80C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PC membrane recruitment protein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AMER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94D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217E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E-03</w:t>
            </w:r>
          </w:p>
        </w:tc>
      </w:tr>
      <w:tr w:rsidR="00586168" w:rsidRPr="005439C7" w14:paraId="2B93E495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961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6UXK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B09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mmunoglobulin superfamily containing leucine-rich repeat protein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ISLR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57D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4C70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E-04</w:t>
            </w:r>
          </w:p>
        </w:tc>
      </w:tr>
      <w:tr w:rsidR="00586168" w:rsidRPr="005439C7" w14:paraId="1AFBC1A2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F2D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6GW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B2E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Brevican core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tein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BCAN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A2A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0BC7C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9E-03</w:t>
            </w:r>
          </w:p>
        </w:tc>
      </w:tr>
      <w:tr w:rsidR="00586168" w:rsidRPr="005439C7" w14:paraId="52E43E33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1C7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2600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1A4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grin alpha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ITGA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6C48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4EE3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2E-04</w:t>
            </w:r>
          </w:p>
        </w:tc>
      </w:tr>
      <w:tr w:rsidR="00586168" w:rsidRPr="005439C7" w14:paraId="293BB22F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3128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O4342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AA36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Glutamate receptor ionotropic, delta-2 GN=GRID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A8E0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8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66F7C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3E-04</w:t>
            </w:r>
          </w:p>
        </w:tc>
      </w:tr>
      <w:tr w:rsidR="00586168" w:rsidRPr="005439C7" w14:paraId="00FC1036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6D5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2A2Y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B29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FERM domain-containing protein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FRMD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35BC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93B1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E-02</w:t>
            </w:r>
          </w:p>
        </w:tc>
      </w:tr>
      <w:tr w:rsidR="00586168" w:rsidRPr="005439C7" w14:paraId="574EDB11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A5F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NZV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86A3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ysteine-rich motor neuron 1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tein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RIM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105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23CA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E-04</w:t>
            </w:r>
          </w:p>
        </w:tc>
      </w:tr>
      <w:tr w:rsidR="00586168" w:rsidRPr="005439C7" w14:paraId="7A537990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FEA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16389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3B71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otassium voltage-gated channel subfamily A member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KCNA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3CEA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B8ED6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E-02</w:t>
            </w:r>
          </w:p>
        </w:tc>
      </w:tr>
      <w:tr w:rsidR="00586168" w:rsidRPr="005439C7" w14:paraId="06EF1B0E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70A3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6048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09A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lexin-C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PLXNC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85C2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3519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E-02</w:t>
            </w:r>
          </w:p>
        </w:tc>
      </w:tr>
      <w:tr w:rsidR="00586168" w:rsidRPr="005439C7" w14:paraId="41523F17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96D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978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9D2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elin</w:t>
            </w:r>
            <w:proofErr w:type="spell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OLFM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F1D2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208A4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E-03</w:t>
            </w:r>
          </w:p>
        </w:tc>
      </w:tr>
      <w:tr w:rsidR="00586168" w:rsidRPr="005439C7" w14:paraId="3FFFBAF2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2216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6IAA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597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gulator</w:t>
            </w:r>
            <w:proofErr w:type="spell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complex protein LAMTOR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LAMTOR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224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F6418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E-03</w:t>
            </w:r>
          </w:p>
        </w:tc>
      </w:tr>
      <w:tr w:rsidR="00586168" w:rsidRPr="005439C7" w14:paraId="613F48E4" w14:textId="77777777" w:rsidTr="006007D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A1AA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3490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E91A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amma-aminobutyric acid receptor subunit alpha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GABRA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44F7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68C4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E-02</w:t>
            </w:r>
          </w:p>
        </w:tc>
      </w:tr>
      <w:tr w:rsidR="00586168" w:rsidRPr="005439C7" w14:paraId="47D69489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C444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Q9UNL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3E50E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Translocon-associated protein subunit gamma GN=SSR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729B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27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3762C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3E-02</w:t>
            </w:r>
          </w:p>
        </w:tc>
      </w:tr>
      <w:tr w:rsidR="00586168" w:rsidRPr="005439C7" w14:paraId="793345EC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36D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4678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C59A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S ribosomal protein S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RPS5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6336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7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4E64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E-02</w:t>
            </w:r>
          </w:p>
        </w:tc>
      </w:tr>
      <w:tr w:rsidR="00586168" w:rsidRPr="005439C7" w14:paraId="1F0C0732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E72E9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Q5VU9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B180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VWFA and cache domain-containing protein 1 GN=CACHD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4C384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27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BD810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E-03</w:t>
            </w:r>
          </w:p>
        </w:tc>
      </w:tr>
      <w:tr w:rsidR="00586168" w:rsidRPr="005439C7" w14:paraId="5EDD3501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C33C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Y5G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A5DE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tocadherin gamma-B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PCDHGB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2404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8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49CB8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E-04</w:t>
            </w:r>
          </w:p>
        </w:tc>
      </w:tr>
      <w:tr w:rsidR="00586168" w:rsidRPr="005439C7" w14:paraId="31BDF505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526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Y5H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5BD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tocadherin gamma-A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PCDHGA10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458E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8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E304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E-05</w:t>
            </w:r>
          </w:p>
        </w:tc>
      </w:tr>
      <w:tr w:rsidR="00586168" w:rsidRPr="005439C7" w14:paraId="6A55C069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D9EA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Q53HI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B49DA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unc-50 </w:t>
            </w:r>
            <w:proofErr w:type="gramStart"/>
            <w:r>
              <w:rPr>
                <w:rFonts w:ascii="Calibri" w:hAnsi="Calibri" w:cs="Calibri"/>
                <w:color w:val="000000"/>
              </w:rPr>
              <w:t>homolog  G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=UNC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CEEF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28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691BA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8E-02</w:t>
            </w:r>
          </w:p>
        </w:tc>
      </w:tr>
      <w:tr w:rsidR="00586168" w:rsidRPr="005439C7" w14:paraId="2EBCC1B0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35C93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Q96FZ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36AD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KLF-like MARVEL tm domain-containing protein 7 GN=CMTM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6824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28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201B1C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E-02</w:t>
            </w:r>
          </w:p>
        </w:tc>
      </w:tr>
      <w:tr w:rsidR="00586168" w:rsidRPr="005439C7" w14:paraId="5B0E9467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3F7A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ULU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EA2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alcium-dependent secretion activator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ADPS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F62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9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4F66E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E-02</w:t>
            </w:r>
          </w:p>
        </w:tc>
      </w:tr>
      <w:tr w:rsidR="00586168" w:rsidRPr="005439C7" w14:paraId="38F973FF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275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6RF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C1A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rting nexi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NX18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A1A6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9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C1474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E-02</w:t>
            </w:r>
          </w:p>
        </w:tc>
      </w:tr>
      <w:tr w:rsidR="00586168" w:rsidRPr="005439C7" w14:paraId="40E639A1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BD8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8IZU9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A1B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in of IRRE-like protein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KIRREL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AF7E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9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15AD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E-04</w:t>
            </w:r>
          </w:p>
        </w:tc>
      </w:tr>
      <w:tr w:rsidR="00586168" w:rsidRPr="005439C7" w14:paraId="79FA9ED3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D9B5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Q8WY0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C7DB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ationic amino acid transporter </w:t>
            </w:r>
            <w:proofErr w:type="gramStart"/>
            <w:r>
              <w:rPr>
                <w:rFonts w:ascii="Calibri" w:hAnsi="Calibri" w:cs="Calibri"/>
                <w:color w:val="000000"/>
              </w:rPr>
              <w:t>3  G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=SLC7A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FC904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29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FFA21A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E-02</w:t>
            </w:r>
          </w:p>
        </w:tc>
      </w:tr>
      <w:tr w:rsidR="00586168" w:rsidRPr="005439C7" w14:paraId="791AD0A9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0DA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UN7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6819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tocadherin gamma-B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PCDHGB4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7108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9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6139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E-04</w:t>
            </w:r>
          </w:p>
        </w:tc>
      </w:tr>
      <w:tr w:rsidR="00586168" w:rsidRPr="005439C7" w14:paraId="4E687F6F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DBC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1962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43C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permidine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ynthase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RM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103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9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10A6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E-03</w:t>
            </w:r>
          </w:p>
        </w:tc>
      </w:tr>
      <w:tr w:rsidR="00586168" w:rsidRPr="005439C7" w14:paraId="334C22BD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AEC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Q8IXJ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C50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D-dependent protein deacetylase sirtui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IRT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901C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0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95198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E-03</w:t>
            </w:r>
          </w:p>
        </w:tc>
      </w:tr>
      <w:tr w:rsidR="00586168" w:rsidRPr="005439C7" w14:paraId="208A1F12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836E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5528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D379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dheri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DH6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B1DC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0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C03C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E-04</w:t>
            </w:r>
          </w:p>
        </w:tc>
      </w:tr>
      <w:tr w:rsidR="00586168" w:rsidRPr="005439C7" w14:paraId="573FC434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C27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Y4C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242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urexi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NRXN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7FE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0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5ED5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E-03</w:t>
            </w:r>
          </w:p>
        </w:tc>
      </w:tr>
      <w:tr w:rsidR="00586168" w:rsidRPr="005439C7" w14:paraId="6480271D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DA4E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5485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ACE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Epithelial membrane protein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EMP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7668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0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5238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E-02</w:t>
            </w:r>
          </w:p>
        </w:tc>
      </w:tr>
      <w:tr w:rsidR="00586168" w:rsidRPr="005439C7" w14:paraId="00683C54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822B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8NG1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5E0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traspani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TSPAN14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D59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1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CE20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4E-03</w:t>
            </w:r>
          </w:p>
        </w:tc>
      </w:tr>
      <w:tr w:rsidR="00586168" w:rsidRPr="005439C7" w14:paraId="36E8C7E4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19D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4365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1C5A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traspani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TSPAN6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7E1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1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CFB12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1E-04</w:t>
            </w:r>
          </w:p>
        </w:tc>
      </w:tr>
      <w:tr w:rsidR="00586168" w:rsidRPr="005439C7" w14:paraId="6151FDEB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547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0675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1C8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grin alpha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ITGAV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D22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1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E6EE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E-04</w:t>
            </w:r>
          </w:p>
        </w:tc>
      </w:tr>
      <w:tr w:rsidR="00586168" w:rsidRPr="005439C7" w14:paraId="3EC3E199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045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4DG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C9D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nsmembrane protein 132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TMEM132B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B68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2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A9A07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E-02</w:t>
            </w:r>
          </w:p>
        </w:tc>
      </w:tr>
      <w:tr w:rsidR="00586168" w:rsidRPr="005439C7" w14:paraId="731FE7E4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8983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7850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6C1E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tein jagged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JAG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6262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2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D3F3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E-04</w:t>
            </w:r>
          </w:p>
        </w:tc>
      </w:tr>
      <w:tr w:rsidR="00586168" w:rsidRPr="005439C7" w14:paraId="5473EDCD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02C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4797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43F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uronal pentraxi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NPTX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330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2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C396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E-03</w:t>
            </w:r>
          </w:p>
        </w:tc>
      </w:tr>
      <w:tr w:rsidR="00586168" w:rsidRPr="005439C7" w14:paraId="13042FC8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6BE31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O1476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B4D2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TNF receptor superfamily member 10B GN=TNFRSF10B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B5B4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32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69C70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5E-03</w:t>
            </w:r>
          </w:p>
        </w:tc>
      </w:tr>
      <w:tr w:rsidR="00586168" w:rsidRPr="005439C7" w14:paraId="6EB41C63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CAE6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0DKB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98B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ophoblast glycoprotei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ke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TPBGL PE=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A967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2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3B71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E-02</w:t>
            </w:r>
          </w:p>
        </w:tc>
      </w:tr>
      <w:tr w:rsidR="00586168" w:rsidRPr="005439C7" w14:paraId="078B8F20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E7CC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UBG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2AE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-type mannose receptor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MRC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45F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3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200F4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7E-03</w:t>
            </w:r>
          </w:p>
        </w:tc>
      </w:tr>
      <w:tr w:rsidR="00586168" w:rsidRPr="005439C7" w14:paraId="218FAA21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631E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UI1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3AFC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nsgeli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TAGLN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9B28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3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91D8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E-02</w:t>
            </w:r>
          </w:p>
        </w:tc>
      </w:tr>
      <w:tr w:rsidR="00586168" w:rsidRPr="005439C7" w14:paraId="5201BC4A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69CA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0492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2DE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lycophori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GYPC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76E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3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CEF3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E-04</w:t>
            </w:r>
          </w:p>
        </w:tc>
      </w:tr>
      <w:tr w:rsidR="00586168" w:rsidRPr="005439C7" w14:paraId="0B84D322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13C6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Q9287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7D76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myloid beta A4 precursor protein-binding FbM2 GN=APBB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F279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33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0DB27A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4E-03</w:t>
            </w:r>
          </w:p>
        </w:tc>
      </w:tr>
      <w:tr w:rsidR="00586168" w:rsidRPr="005439C7" w14:paraId="08F89D6A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668B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NZW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95E6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AGUK p55 subfamily member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MPP6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634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3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1C3F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E-04</w:t>
            </w:r>
          </w:p>
        </w:tc>
      </w:tr>
      <w:tr w:rsidR="00586168" w:rsidRPr="005439C7" w14:paraId="392CAB5C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94DE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5115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ECA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s-related protein Rab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RAB1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957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3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1EB4C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E-02</w:t>
            </w:r>
          </w:p>
        </w:tc>
      </w:tr>
      <w:tr w:rsidR="00586168" w:rsidRPr="005439C7" w14:paraId="62A7BA25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BFB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4257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9A6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spase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ASP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7A3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3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9CF04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E-04</w:t>
            </w:r>
          </w:p>
        </w:tc>
      </w:tr>
      <w:tr w:rsidR="00586168" w:rsidRPr="005439C7" w14:paraId="54853EA5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1AA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6003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19C9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D81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tigen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D8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18CC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4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A2FB6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8E-04</w:t>
            </w:r>
          </w:p>
        </w:tc>
      </w:tr>
      <w:tr w:rsidR="00586168" w:rsidRPr="005439C7" w14:paraId="6A8FAA98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1E9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75V6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D70E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octami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ANO5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EBE8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5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3097C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E-03</w:t>
            </w:r>
          </w:p>
        </w:tc>
      </w:tr>
      <w:tr w:rsidR="00586168" w:rsidRPr="005439C7" w14:paraId="6241C9D5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06D2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39019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916A9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0S ribosomal protein S</w:t>
            </w:r>
            <w:proofErr w:type="gramStart"/>
            <w:r>
              <w:rPr>
                <w:rFonts w:ascii="Calibri" w:hAnsi="Calibri" w:cs="Calibri"/>
                <w:color w:val="000000"/>
              </w:rPr>
              <w:t>19  G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=RPS1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73DE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35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FE2E44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8E-02</w:t>
            </w:r>
          </w:p>
        </w:tc>
      </w:tr>
      <w:tr w:rsidR="00586168" w:rsidRPr="005439C7" w14:paraId="5F448974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D636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539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8353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lta(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24)-sterol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ductase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DHCR24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D95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5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F0F22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E-02</w:t>
            </w:r>
          </w:p>
        </w:tc>
      </w:tr>
      <w:tr w:rsidR="00586168" w:rsidRPr="005439C7" w14:paraId="63A21E15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1BE1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379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606E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grin alpha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ITGA9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1FB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5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8D14C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E-07</w:t>
            </w:r>
          </w:p>
        </w:tc>
      </w:tr>
      <w:tr w:rsidR="00586168" w:rsidRPr="005439C7" w14:paraId="14EA95E9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04C9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ULK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8836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ING finger protein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0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RNF150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3664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5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26BB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E-03</w:t>
            </w:r>
          </w:p>
        </w:tc>
      </w:tr>
      <w:tr w:rsidR="00586168" w:rsidRPr="005439C7" w14:paraId="4DA17EFE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C3F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2VWP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B18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togenin</w:t>
            </w:r>
            <w:proofErr w:type="spell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PRTG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621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6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78C6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1E-03</w:t>
            </w:r>
          </w:p>
        </w:tc>
      </w:tr>
      <w:tr w:rsidR="00586168" w:rsidRPr="005439C7" w14:paraId="564AF9B7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A59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Y4D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AC5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lexin-D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PLXND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53F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6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777C8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E-04</w:t>
            </w:r>
          </w:p>
        </w:tc>
      </w:tr>
      <w:tr w:rsidR="00586168" w:rsidRPr="005439C7" w14:paraId="209DB848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B4F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H81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B57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Transmembrane protein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6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TMEM206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018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6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A52F7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E-06</w:t>
            </w:r>
          </w:p>
        </w:tc>
      </w:tr>
      <w:tr w:rsidR="00586168" w:rsidRPr="005439C7" w14:paraId="5EAF9774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60D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UN7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262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tocadherin gamma-C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PCDHGC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6EAA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6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1762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E-03</w:t>
            </w:r>
          </w:p>
        </w:tc>
      </w:tr>
      <w:tr w:rsidR="00586168" w:rsidRPr="005439C7" w14:paraId="7693A9E6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27B1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483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700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etabotropic glutamate receptor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GRM7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249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6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6A3B8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7E-04</w:t>
            </w:r>
          </w:p>
        </w:tc>
      </w:tr>
      <w:tr w:rsidR="00586168" w:rsidRPr="005439C7" w14:paraId="3CA50374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9D78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O9562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D994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CR4-NOT transcription complex subunit 4 GN=CNOT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E06B8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37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849717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E-02</w:t>
            </w:r>
          </w:p>
        </w:tc>
      </w:tr>
      <w:tr w:rsidR="00586168" w:rsidRPr="005439C7" w14:paraId="3A7B4BEC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588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451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EF4A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otocadherin Fat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FAT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9EDC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7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D218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E-05</w:t>
            </w:r>
          </w:p>
        </w:tc>
      </w:tr>
      <w:tr w:rsidR="00586168" w:rsidRPr="005439C7" w14:paraId="0038D3CA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728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0040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7E1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eural </w:t>
            </w:r>
            <w:proofErr w:type="spell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iskott</w:t>
            </w:r>
            <w:proofErr w:type="spell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-Aldrich syndrome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tein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WASL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D73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7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E7986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E-02</w:t>
            </w:r>
          </w:p>
        </w:tc>
      </w:tr>
      <w:tr w:rsidR="00586168" w:rsidRPr="005439C7" w14:paraId="136ECBCB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9226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1361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8443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ersican</w:t>
            </w:r>
            <w:proofErr w:type="spell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core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tein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VCAN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D90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7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7CCF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E-02</w:t>
            </w:r>
          </w:p>
        </w:tc>
      </w:tr>
      <w:tr w:rsidR="00586168" w:rsidRPr="005439C7" w14:paraId="418A8955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D6BB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2931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8F4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Ephrin type-A receptor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EPHA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BF9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8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5C66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E-03</w:t>
            </w:r>
          </w:p>
        </w:tc>
      </w:tr>
      <w:tr w:rsidR="00586168" w:rsidRPr="005439C7" w14:paraId="0C5D7A1F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693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1452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DC3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eceptor-type tyrosine-protein phosphatase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PTPRT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DCD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8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BEA6E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E-03</w:t>
            </w:r>
          </w:p>
        </w:tc>
      </w:tr>
      <w:tr w:rsidR="00586168" w:rsidRPr="005439C7" w14:paraId="0BD0E6D5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A9E9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0843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47C1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actadherin</w:t>
            </w:r>
            <w:proofErr w:type="spell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MFGE8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978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8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0A6E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1E-03</w:t>
            </w:r>
          </w:p>
        </w:tc>
      </w:tr>
      <w:tr w:rsidR="00586168" w:rsidRPr="005439C7" w14:paraId="22E8CEA8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423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0858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DA6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lanotransferrin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MFI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56AA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8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37DA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0E-04</w:t>
            </w:r>
          </w:p>
        </w:tc>
      </w:tr>
      <w:tr w:rsidR="00586168" w:rsidRPr="005439C7" w14:paraId="4A95E71A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CC16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0197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45A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yrosine-protein kinase transmembrane receptor ROR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ROR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F37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8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2968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E-06</w:t>
            </w:r>
          </w:p>
        </w:tc>
      </w:tr>
      <w:tr w:rsidR="00586168" w:rsidRPr="005439C7" w14:paraId="4893206D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A869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6NHL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A76E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Tubulin alpha chain-like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TUBAL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CE0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9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EA1D4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E-02</w:t>
            </w:r>
          </w:p>
        </w:tc>
      </w:tr>
      <w:tr w:rsidR="00586168" w:rsidRPr="005439C7" w14:paraId="6039840B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CA5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2482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562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nascin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TNC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FB3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9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67B0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E-02</w:t>
            </w:r>
          </w:p>
        </w:tc>
      </w:tr>
      <w:tr w:rsidR="00586168" w:rsidRPr="005439C7" w14:paraId="32AECE09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B7A0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Q1346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63FA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Rho-associated protein kinase 1 GN=ROCK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5D2D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41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85AF9C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2E-02</w:t>
            </w:r>
          </w:p>
        </w:tc>
      </w:tr>
      <w:tr w:rsidR="00586168" w:rsidRPr="005439C7" w14:paraId="14F23FA2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0B5A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323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84F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GMP-dependent protein kinase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PRKG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C89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1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FAF3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E-02</w:t>
            </w:r>
          </w:p>
        </w:tc>
      </w:tr>
      <w:tr w:rsidR="00586168" w:rsidRPr="005439C7" w14:paraId="437AA3E4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E22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Y62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A8E9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lypica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GPC6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D0D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1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63B38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E-05</w:t>
            </w:r>
          </w:p>
        </w:tc>
      </w:tr>
      <w:tr w:rsidR="00586168" w:rsidRPr="005439C7" w14:paraId="0086651F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45C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P0053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EF56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Epidermal growth factor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eptor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EGFR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7C6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4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1495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E-05</w:t>
            </w:r>
          </w:p>
        </w:tc>
      </w:tr>
      <w:tr w:rsidR="00586168" w:rsidRPr="005439C7" w14:paraId="7BEDCB00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0EA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284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37CC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ollistatin</w:t>
            </w:r>
            <w:proofErr w:type="spell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-related protein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FSTL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46E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4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B014E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E-03</w:t>
            </w:r>
          </w:p>
        </w:tc>
      </w:tr>
      <w:tr w:rsidR="00586168" w:rsidRPr="005439C7" w14:paraId="7AA2CB49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ABA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669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C17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2,4-dienoyl-CoA reductase,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tochondrial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DECR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DB0E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5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48658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E-04</w:t>
            </w:r>
          </w:p>
        </w:tc>
      </w:tr>
      <w:tr w:rsidR="00586168" w:rsidRPr="005439C7" w14:paraId="71287776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B03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2932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3D1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Ephrin type-A receptor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EPHA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BF1A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6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8379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E-04</w:t>
            </w:r>
          </w:p>
        </w:tc>
      </w:tr>
      <w:tr w:rsidR="00586168" w:rsidRPr="005439C7" w14:paraId="34184472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D62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6NEH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E8B1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Transmembrane protein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7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TMEM247 PE=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77F7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7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7F1EA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E-03</w:t>
            </w:r>
          </w:p>
        </w:tc>
      </w:tr>
      <w:tr w:rsidR="00586168" w:rsidRPr="005439C7" w14:paraId="1C82BAD3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6AA39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Q494V2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D1A41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oiled-coil domain-containing protein 37 GN=CCDC3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52FBE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47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2556E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4E-02</w:t>
            </w:r>
          </w:p>
        </w:tc>
      </w:tr>
      <w:tr w:rsidR="00586168" w:rsidRPr="005439C7" w14:paraId="341A1AAD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F669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5833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F81B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nthrax toxin receptor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ANTXR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F51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8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3E9B7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E-05</w:t>
            </w:r>
          </w:p>
        </w:tc>
      </w:tr>
      <w:tr w:rsidR="00586168" w:rsidRPr="005439C7" w14:paraId="28FD0C29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28C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08648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250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grin alpha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ITGA5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4E3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9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B6C0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E-06</w:t>
            </w:r>
          </w:p>
        </w:tc>
      </w:tr>
      <w:tr w:rsidR="00586168" w:rsidRPr="005439C7" w14:paraId="16F32DD4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47C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2347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70B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eceptor-type tyrosine-protein phosphatase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eta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PTPRZ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F02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3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29DF8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E-07</w:t>
            </w:r>
          </w:p>
        </w:tc>
      </w:tr>
      <w:tr w:rsidR="00586168" w:rsidRPr="005439C7" w14:paraId="47EEDCEF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E5E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35221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7D4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tenin alpha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TNNA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911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4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FFA38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E-06</w:t>
            </w:r>
          </w:p>
        </w:tc>
      </w:tr>
      <w:tr w:rsidR="00586168" w:rsidRPr="005439C7" w14:paraId="0347B084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853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6107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079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-X-C chemokine receptor type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XCR4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F9D4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5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3FDA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1E-04</w:t>
            </w:r>
          </w:p>
        </w:tc>
      </w:tr>
      <w:tr w:rsidR="00586168" w:rsidRPr="005439C7" w14:paraId="6E7B213C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B632F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Q6UXZ4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8FAD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etrin receptor UNC5</w:t>
            </w:r>
            <w:proofErr w:type="gramStart"/>
            <w:r>
              <w:rPr>
                <w:rFonts w:ascii="Calibri" w:hAnsi="Calibri" w:cs="Calibri"/>
                <w:color w:val="000000"/>
              </w:rPr>
              <w:t>D  G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=UNC5D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CB35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58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E9269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9E-04</w:t>
            </w:r>
          </w:p>
        </w:tc>
      </w:tr>
      <w:tr w:rsidR="00586168" w:rsidRPr="005439C7" w14:paraId="5F650926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F097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5637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72A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2X purinoceptor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P2RX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211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8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8969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E-05</w:t>
            </w:r>
          </w:p>
        </w:tc>
      </w:tr>
      <w:tr w:rsidR="00586168" w:rsidRPr="005439C7" w14:paraId="34920CA4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D3F1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UKU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95EC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Thyrotropin-releasing hormone-degrading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ctoenzyme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TRHDE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629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8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AFFBE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7E-05</w:t>
            </w:r>
          </w:p>
        </w:tc>
      </w:tr>
      <w:tr w:rsidR="00586168" w:rsidRPr="005439C7" w14:paraId="6BB05228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C9A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256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7F2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stica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POCK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EE8F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9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9B34D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E-02</w:t>
            </w:r>
          </w:p>
        </w:tc>
      </w:tr>
      <w:tr w:rsidR="00586168" w:rsidRPr="005439C7" w14:paraId="7F5FEB8C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CC9C8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Q9965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5E43C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alcineurin B homologous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1  G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=CHP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19ED3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59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E6D40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6E-02</w:t>
            </w:r>
          </w:p>
        </w:tc>
      </w:tr>
      <w:tr w:rsidR="00586168" w:rsidRPr="005439C7" w14:paraId="538E5D21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5B1D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NZU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27C0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ucine-rich repeat transmembrane protein FLRT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FLRT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BDC8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9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A4AA5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2E-03</w:t>
            </w:r>
          </w:p>
        </w:tc>
      </w:tr>
      <w:tr w:rsidR="00586168" w:rsidRPr="005439C7" w14:paraId="19E369CB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A44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0229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800C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o-neuregulin-1, membrane-bound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soform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NRG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20CE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61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D4D82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E-05</w:t>
            </w:r>
          </w:p>
        </w:tc>
      </w:tr>
      <w:tr w:rsidR="00586168" w:rsidRPr="005439C7" w14:paraId="4D1E215D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E441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O1449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650A3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Lipid phosphate phosphohydrolase </w:t>
            </w:r>
            <w:proofErr w:type="gramStart"/>
            <w:r>
              <w:rPr>
                <w:rFonts w:ascii="Calibri" w:hAnsi="Calibri" w:cs="Calibri"/>
                <w:color w:val="000000"/>
              </w:rPr>
              <w:t>3  G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=PPAP2B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05ED9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73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B37862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9E-06</w:t>
            </w:r>
          </w:p>
        </w:tc>
      </w:tr>
      <w:tr w:rsidR="00586168" w:rsidRPr="005439C7" w14:paraId="0637A3B7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2DDDB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Q99996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5D1B4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-kinase anchor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9  G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=AKAP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ADA9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79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613B96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4E-05</w:t>
            </w:r>
          </w:p>
        </w:tc>
      </w:tr>
      <w:tr w:rsidR="00586168" w:rsidRPr="005439C7" w14:paraId="12A1FA8C" w14:textId="77777777" w:rsidTr="006007D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5C21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6A83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1DC2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ollagen alpha-1(XXVI) 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ain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OL26A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3EB2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62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EF461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E-02</w:t>
            </w:r>
          </w:p>
        </w:tc>
      </w:tr>
      <w:tr w:rsidR="00586168" w:rsidRPr="005439C7" w14:paraId="21469C27" w14:textId="77777777" w:rsidTr="006007D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999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75487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E955" w14:textId="77777777" w:rsidR="00586168" w:rsidRPr="005439C7" w:rsidRDefault="00586168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lypican-</w:t>
            </w:r>
            <w:proofErr w:type="gramStart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  GN</w:t>
            </w:r>
            <w:proofErr w:type="gramEnd"/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GPC4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33A0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91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6617B" w14:textId="77777777" w:rsidR="00586168" w:rsidRPr="005439C7" w:rsidRDefault="00586168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439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E-04</w:t>
            </w:r>
          </w:p>
        </w:tc>
      </w:tr>
    </w:tbl>
    <w:p w14:paraId="2CE1504C" w14:textId="77777777" w:rsidR="00586168" w:rsidRDefault="00586168" w:rsidP="00586168">
      <w:pPr>
        <w:jc w:val="both"/>
        <w:rPr>
          <w:rFonts w:ascii="Arial" w:hAnsi="Arial" w:cs="Arial"/>
        </w:rPr>
      </w:pPr>
    </w:p>
    <w:p w14:paraId="1E85A5AB" w14:textId="77777777" w:rsidR="008B4BF9" w:rsidRDefault="008B4BF9"/>
    <w:sectPr w:rsidR="008B4BF9" w:rsidSect="0058616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168"/>
    <w:rsid w:val="0034700C"/>
    <w:rsid w:val="00586168"/>
    <w:rsid w:val="008B4BF9"/>
    <w:rsid w:val="00E5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0DB70"/>
  <w15:chartTrackingRefBased/>
  <w15:docId w15:val="{6F7ABB56-E7C5-48FA-A6C6-509095468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168"/>
  </w:style>
  <w:style w:type="paragraph" w:styleId="Heading1">
    <w:name w:val="heading 1"/>
    <w:basedOn w:val="Normal"/>
    <w:next w:val="Normal"/>
    <w:link w:val="Heading1Char"/>
    <w:uiPriority w:val="9"/>
    <w:qFormat/>
    <w:rsid w:val="005861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1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1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1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1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1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1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1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1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1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1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1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1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1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1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1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1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1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1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1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1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1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1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1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1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1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1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1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1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94</Words>
  <Characters>7951</Characters>
  <Application>Microsoft Office Word</Application>
  <DocSecurity>0</DocSecurity>
  <Lines>66</Lines>
  <Paragraphs>18</Paragraphs>
  <ScaleCrop>false</ScaleCrop>
  <Company/>
  <LinksUpToDate>false</LinksUpToDate>
  <CharactersWithSpaces>9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Deane</dc:creator>
  <cp:keywords/>
  <dc:description/>
  <cp:lastModifiedBy>Janet Deane</cp:lastModifiedBy>
  <cp:revision>1</cp:revision>
  <dcterms:created xsi:type="dcterms:W3CDTF">2025-06-24T08:54:00Z</dcterms:created>
  <dcterms:modified xsi:type="dcterms:W3CDTF">2025-06-24T08:55:00Z</dcterms:modified>
</cp:coreProperties>
</file>